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49B4" w:rsidRDefault="005949B4" w:rsidP="005949B4">
      <w:r w:rsidRPr="007B5DF5">
        <w:rPr>
          <w:b/>
          <w:highlight w:val="cyan"/>
        </w:rPr>
        <w:t>Figure S1.</w:t>
      </w:r>
      <w:r w:rsidRPr="00CA76A6">
        <w:t xml:space="preserve"> Data from table S6D</w:t>
      </w:r>
    </w:p>
    <w:p w:rsidR="005949B4" w:rsidRDefault="005949B4" w:rsidP="005949B4"/>
    <w:p w:rsidR="005949B4" w:rsidRDefault="005949B4" w:rsidP="005949B4">
      <w:pPr>
        <w:rPr>
          <w:b/>
          <w:highlight w:val="cyan"/>
        </w:rPr>
      </w:pPr>
      <w:r>
        <w:rPr>
          <w:noProof/>
        </w:rPr>
        <w:drawing>
          <wp:inline distT="0" distB="0" distL="0" distR="0">
            <wp:extent cx="3811979" cy="2523507"/>
            <wp:effectExtent l="0" t="0" r="17145" b="10160"/>
            <wp:docPr id="1" name="Gráfico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CF3742" w:rsidRDefault="005949B4"/>
    <w:sectPr w:rsidR="00CF3742" w:rsidSect="00A416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5949B4"/>
    <w:rsid w:val="00026489"/>
    <w:rsid w:val="001E16BD"/>
    <w:rsid w:val="004B2682"/>
    <w:rsid w:val="00557631"/>
    <w:rsid w:val="005949B4"/>
    <w:rsid w:val="0068038A"/>
    <w:rsid w:val="0074752C"/>
    <w:rsid w:val="00A4160E"/>
    <w:rsid w:val="00A47D1C"/>
    <w:rsid w:val="00A9172E"/>
    <w:rsid w:val="00B2407A"/>
    <w:rsid w:val="00B42506"/>
    <w:rsid w:val="00B64707"/>
    <w:rsid w:val="00C32E6D"/>
    <w:rsid w:val="00D552B2"/>
    <w:rsid w:val="00D85A48"/>
    <w:rsid w:val="00D96076"/>
    <w:rsid w:val="00DC01A1"/>
    <w:rsid w:val="00EC30C6"/>
    <w:rsid w:val="00F46655"/>
    <w:rsid w:val="00FA72B4"/>
    <w:rsid w:val="00FF252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9B4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949B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949B4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Mauricio\Documents\ArticulosAmely\Diegocha%20AGO%2005%202014\Peptides%20Prueba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Relationship  between iTRAQ and qPCR</a:t>
            </a:r>
          </a:p>
        </c:rich>
      </c:tx>
      <c:spPr>
        <a:noFill/>
        <a:ln>
          <a:noFill/>
        </a:ln>
        <a:effectLst/>
      </c:spPr>
    </c:title>
    <c:plotArea>
      <c:layout/>
      <c:barChart>
        <c:barDir val="col"/>
        <c:grouping val="clustered"/>
        <c:ser>
          <c:idx val="0"/>
          <c:order val="0"/>
          <c:tx>
            <c:strRef>
              <c:f>Hoja1!$C$22</c:f>
              <c:strCache>
                <c:ptCount val="1"/>
                <c:pt idx="0">
                  <c:v>A/B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cat>
            <c:strRef>
              <c:f>Hoja1!$B$23:$B$25</c:f>
              <c:strCache>
                <c:ptCount val="3"/>
                <c:pt idx="0">
                  <c:v>cationic protein 8 precursor [Galleria mellonella]</c:v>
                </c:pt>
                <c:pt idx="1">
                  <c:v>26kDa ferritin subunit [Galleria mellonella]</c:v>
                </c:pt>
                <c:pt idx="2">
                  <c:v>serpin 1 [Danaus plexippus]</c:v>
                </c:pt>
              </c:strCache>
            </c:strRef>
          </c:cat>
          <c:val>
            <c:numRef>
              <c:f>Hoja1!$C$23:$C$25</c:f>
              <c:numCache>
                <c:formatCode>0.0000</c:formatCode>
                <c:ptCount val="3"/>
                <c:pt idx="0">
                  <c:v>1.2621053814178183</c:v>
                </c:pt>
                <c:pt idx="1">
                  <c:v>0.55337350293833221</c:v>
                </c:pt>
                <c:pt idx="2">
                  <c:v>2.1175785797438795</c:v>
                </c:pt>
              </c:numCache>
            </c:numRef>
          </c:val>
        </c:ser>
        <c:ser>
          <c:idx val="1"/>
          <c:order val="1"/>
          <c:tx>
            <c:strRef>
              <c:f>Hoja1!$D$22</c:f>
              <c:strCache>
                <c:ptCount val="1"/>
                <c:pt idx="0">
                  <c:v>C/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cat>
            <c:strRef>
              <c:f>Hoja1!$B$23:$B$25</c:f>
              <c:strCache>
                <c:ptCount val="3"/>
                <c:pt idx="0">
                  <c:v>cationic protein 8 precursor [Galleria mellonella]</c:v>
                </c:pt>
                <c:pt idx="1">
                  <c:v>26kDa ferritin subunit [Galleria mellonella]</c:v>
                </c:pt>
                <c:pt idx="2">
                  <c:v>serpin 1 [Danaus plexippus]</c:v>
                </c:pt>
              </c:strCache>
            </c:strRef>
          </c:cat>
          <c:val>
            <c:numRef>
              <c:f>Hoja1!$D$23:$D$25</c:f>
              <c:numCache>
                <c:formatCode>General</c:formatCode>
                <c:ptCount val="3"/>
                <c:pt idx="0">
                  <c:v>1.1851</c:v>
                </c:pt>
                <c:pt idx="1">
                  <c:v>0.41370000000000001</c:v>
                </c:pt>
                <c:pt idx="2">
                  <c:v>2.5111999999999997</c:v>
                </c:pt>
              </c:numCache>
            </c:numRef>
          </c:val>
        </c:ser>
        <c:gapWidth val="219"/>
        <c:overlap val="-27"/>
        <c:axId val="176020096"/>
        <c:axId val="92836224"/>
      </c:barChart>
      <c:catAx>
        <c:axId val="176020096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2836224"/>
        <c:crosses val="autoZero"/>
        <c:auto val="1"/>
        <c:lblAlgn val="ctr"/>
        <c:lblOffset val="100"/>
      </c:catAx>
      <c:valAx>
        <c:axId val="92836224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0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60200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0</Characters>
  <Application>Microsoft Office Word</Application>
  <DocSecurity>0</DocSecurity>
  <Lines>1</Lines>
  <Paragraphs>1</Paragraphs>
  <ScaleCrop>false</ScaleCrop>
  <Company>Universidad de Antioquia</Company>
  <LinksUpToDate>false</LinksUpToDate>
  <CharactersWithSpaces>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lia Munoz Gomez</dc:creator>
  <cp:lastModifiedBy>Amalia Munoz Gomez</cp:lastModifiedBy>
  <cp:revision>1</cp:revision>
  <dcterms:created xsi:type="dcterms:W3CDTF">2014-10-16T00:07:00Z</dcterms:created>
  <dcterms:modified xsi:type="dcterms:W3CDTF">2014-10-16T00:07:00Z</dcterms:modified>
</cp:coreProperties>
</file>